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1D36C" w14:textId="419AF65B" w:rsidR="00C42774" w:rsidRPr="00334B02" w:rsidRDefault="00C42774" w:rsidP="00C42774">
      <w:pPr>
        <w:pStyle w:val="Heading3"/>
      </w:pPr>
      <w:r w:rsidRPr="00E0454C">
        <w:t>Inter</w:t>
      </w:r>
      <w:r>
        <w:t>v</w:t>
      </w:r>
      <w:r w:rsidRPr="00E0454C">
        <w:t>iew G</w:t>
      </w:r>
      <w:bookmarkStart w:id="0" w:name="_GoBack"/>
      <w:bookmarkEnd w:id="0"/>
      <w:r w:rsidRPr="00E0454C">
        <w:t>uide</w:t>
      </w:r>
    </w:p>
    <w:p w14:paraId="0768BB04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Introducing the study and summarizing its goals, asking what the participant would like to be referred to as, and if we have permission to record the conversation. </w:t>
      </w:r>
    </w:p>
    <w:p w14:paraId="57DB47B1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</w:p>
    <w:p w14:paraId="125A36D5" w14:textId="77777777" w:rsidR="00C42774" w:rsidRDefault="00C42774" w:rsidP="00C42774">
      <w:pPr>
        <w:pStyle w:val="NormalWeb"/>
        <w:spacing w:before="0" w:beforeAutospacing="0" w:after="0" w:afterAutospacing="0"/>
      </w:pPr>
      <w:r>
        <w:rPr>
          <w:color w:val="000000"/>
        </w:rPr>
        <w:t>The following topics guided interactions with interview participants:</w:t>
      </w:r>
    </w:p>
    <w:p w14:paraId="29F64194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What are the top 3 things you do on your phone online? How about on your laptop? Why?</w:t>
      </w:r>
    </w:p>
    <w:p w14:paraId="673E8715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What about social media? Where do you spend most of your time? Why?</w:t>
      </w:r>
    </w:p>
    <w:p w14:paraId="64D112EF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What kinds of things do you post on each of these platforms? What kinds of things you don’t post? Why?</w:t>
      </w:r>
    </w:p>
    <w:p w14:paraId="43D040A7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rStyle w:val="apple-tab-span"/>
          <w:rFonts w:eastAsiaTheme="majorEastAsia"/>
        </w:rPr>
        <w:tab/>
      </w:r>
      <w:r w:rsidRPr="00B8202D">
        <w:t xml:space="preserve">Do </w:t>
      </w:r>
      <w:r w:rsidRPr="00B8202D">
        <w:rPr>
          <w:i/>
          <w:iCs/>
        </w:rPr>
        <w:t>you</w:t>
      </w:r>
      <w:r w:rsidRPr="00B8202D">
        <w:t xml:space="preserve"> talk about mental health on these platforms? </w:t>
      </w:r>
    </w:p>
    <w:p w14:paraId="274D1ABD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 xml:space="preserve">Do you </w:t>
      </w:r>
      <w:proofErr w:type="gramStart"/>
      <w:r w:rsidRPr="00B8202D">
        <w:rPr>
          <w:color w:val="000000"/>
        </w:rPr>
        <w:t>have a preference for</w:t>
      </w:r>
      <w:proofErr w:type="gramEnd"/>
      <w:r w:rsidRPr="00B8202D">
        <w:rPr>
          <w:color w:val="000000"/>
        </w:rPr>
        <w:t xml:space="preserve"> a certain app? Why? </w:t>
      </w:r>
      <w:r w:rsidRPr="00B8202D">
        <w:rPr>
          <w:color w:val="000000"/>
        </w:rPr>
        <w:br/>
        <w:t xml:space="preserve">Who </w:t>
      </w:r>
      <w:proofErr w:type="gramStart"/>
      <w:r w:rsidRPr="00B8202D">
        <w:rPr>
          <w:color w:val="000000"/>
        </w:rPr>
        <w:t>are</w:t>
      </w:r>
      <w:proofErr w:type="gramEnd"/>
      <w:r w:rsidRPr="00B8202D">
        <w:rPr>
          <w:color w:val="000000"/>
        </w:rPr>
        <w:t xml:space="preserve"> the people you connect with on each platform? Why? </w:t>
      </w:r>
    </w:p>
    <w:p w14:paraId="540796DB" w14:textId="77777777" w:rsidR="00C42774" w:rsidRPr="00CC73D2" w:rsidRDefault="00C42774" w:rsidP="00C42774"/>
    <w:p w14:paraId="4233335D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Tell the story of: </w:t>
      </w:r>
    </w:p>
    <w:p w14:paraId="41464E87" w14:textId="77777777" w:rsidR="00C42774" w:rsidRPr="00F60882" w:rsidRDefault="00C42774" w:rsidP="00C42774">
      <w:pPr>
        <w:pStyle w:val="NormalWeb"/>
        <w:spacing w:before="0" w:beforeAutospacing="0" w:after="0" w:afterAutospacing="0"/>
        <w:ind w:firstLine="360"/>
      </w:pPr>
      <w:r w:rsidRPr="00B8202D">
        <w:rPr>
          <w:color w:val="000000"/>
        </w:rPr>
        <w:t>How you found the Buddy Project. </w:t>
      </w:r>
    </w:p>
    <w:p w14:paraId="413F5F6B" w14:textId="77777777" w:rsidR="00C42774" w:rsidRPr="00F60882" w:rsidRDefault="00C42774" w:rsidP="00C42774">
      <w:pPr>
        <w:pStyle w:val="NormalWeb"/>
        <w:spacing w:before="0" w:beforeAutospacing="0" w:after="0" w:afterAutospacing="0"/>
        <w:ind w:firstLine="360"/>
      </w:pPr>
      <w:r w:rsidRPr="00B8202D">
        <w:rPr>
          <w:color w:val="000000"/>
        </w:rPr>
        <w:t>Why you started participating. </w:t>
      </w:r>
    </w:p>
    <w:p w14:paraId="373C6590" w14:textId="77777777" w:rsidR="00C42774" w:rsidRPr="00F60882" w:rsidRDefault="00C42774" w:rsidP="00C42774">
      <w:pPr>
        <w:pStyle w:val="NormalWeb"/>
        <w:spacing w:before="0" w:beforeAutospacing="0" w:after="0" w:afterAutospacing="0"/>
        <w:ind w:firstLine="360"/>
      </w:pPr>
      <w:r w:rsidRPr="00B8202D">
        <w:rPr>
          <w:color w:val="000000"/>
        </w:rPr>
        <w:t>Why you kept coming back.</w:t>
      </w:r>
    </w:p>
    <w:p w14:paraId="2311090D" w14:textId="77777777" w:rsidR="00C42774" w:rsidRPr="00F60882" w:rsidRDefault="00C42774" w:rsidP="00C42774">
      <w:pPr>
        <w:pStyle w:val="NormalWeb"/>
        <w:spacing w:before="0" w:beforeAutospacing="0" w:after="0" w:afterAutospacing="0"/>
        <w:ind w:firstLine="360"/>
      </w:pPr>
      <w:r w:rsidRPr="00B8202D">
        <w:rPr>
          <w:color w:val="000000"/>
        </w:rPr>
        <w:t>What it was like. </w:t>
      </w:r>
    </w:p>
    <w:p w14:paraId="5F94F2FD" w14:textId="77777777" w:rsidR="00C42774" w:rsidRDefault="00C42774" w:rsidP="00C42774">
      <w:pPr>
        <w:pStyle w:val="NormalWeb"/>
        <w:spacing w:before="0" w:beforeAutospacing="0" w:after="0" w:afterAutospacing="0"/>
        <w:ind w:firstLine="360"/>
        <w:rPr>
          <w:color w:val="000000"/>
        </w:rPr>
      </w:pPr>
      <w:r w:rsidRPr="00B8202D">
        <w:rPr>
          <w:color w:val="000000"/>
        </w:rPr>
        <w:t>How many buddies you’ve had. </w:t>
      </w:r>
    </w:p>
    <w:p w14:paraId="703AC7BF" w14:textId="77777777" w:rsidR="00C42774" w:rsidRDefault="00C42774" w:rsidP="00C42774">
      <w:pPr>
        <w:pStyle w:val="NormalWeb"/>
        <w:spacing w:before="0" w:beforeAutospacing="0" w:after="0" w:afterAutospacing="0"/>
      </w:pPr>
    </w:p>
    <w:p w14:paraId="1A0DE38C" w14:textId="77777777" w:rsidR="00C42774" w:rsidRDefault="00C42774" w:rsidP="00C42774">
      <w:pPr>
        <w:pStyle w:val="NormalWeb"/>
        <w:spacing w:before="0" w:beforeAutospacing="0" w:after="0" w:afterAutospacing="0"/>
      </w:pPr>
      <w:r>
        <w:t xml:space="preserve">What interests did you select at the time to find these buddies? Why? </w:t>
      </w:r>
    </w:p>
    <w:p w14:paraId="21DF40C3" w14:textId="77777777" w:rsidR="00C42774" w:rsidRPr="00151982" w:rsidRDefault="00C42774" w:rsidP="00C42774">
      <w:pPr>
        <w:pStyle w:val="NormalWeb"/>
        <w:spacing w:before="0" w:beforeAutospacing="0" w:after="0" w:afterAutospacing="0"/>
      </w:pPr>
      <w:r w:rsidRPr="00151982">
        <w:rPr>
          <w:shd w:val="clear" w:color="auto" w:fill="FFFFFF"/>
        </w:rPr>
        <w:t>Did your shared interests help you connect with your buddy?</w:t>
      </w:r>
    </w:p>
    <w:p w14:paraId="0CC43696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</w:p>
    <w:p w14:paraId="5E6EBF61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  <w:r w:rsidRPr="00151982">
        <w:rPr>
          <w:color w:val="000000"/>
        </w:rPr>
        <w:t xml:space="preserve">Best and worst buddies. </w:t>
      </w:r>
    </w:p>
    <w:p w14:paraId="59B0D07E" w14:textId="77777777" w:rsidR="00C42774" w:rsidRDefault="00C42774" w:rsidP="00C42774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151982">
        <w:rPr>
          <w:color w:val="000000"/>
        </w:rPr>
        <w:t>Why was this a good experience? Why was this a bad experience?</w:t>
      </w:r>
    </w:p>
    <w:p w14:paraId="6F3B4CF5" w14:textId="77777777" w:rsidR="00C42774" w:rsidRDefault="00C42774" w:rsidP="00C42774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Duration of contact (one day/one week/one year/etc.)</w:t>
      </w:r>
    </w:p>
    <w:p w14:paraId="51045561" w14:textId="77777777" w:rsidR="00C42774" w:rsidRDefault="00C42774" w:rsidP="00C42774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Type of contact (in person/online only/etc.)</w:t>
      </w:r>
    </w:p>
    <w:p w14:paraId="2E4C462D" w14:textId="77777777" w:rsidR="00C42774" w:rsidRDefault="00C42774" w:rsidP="00C42774">
      <w:pPr>
        <w:pStyle w:val="NormalWeb"/>
        <w:numPr>
          <w:ilvl w:val="0"/>
          <w:numId w:val="1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What kinds of things did you talk about?</w:t>
      </w:r>
    </w:p>
    <w:p w14:paraId="3F2D0151" w14:textId="77777777" w:rsidR="00C42774" w:rsidRDefault="00C42774" w:rsidP="00C42774">
      <w:pPr>
        <w:pStyle w:val="NormalWeb"/>
        <w:numPr>
          <w:ilvl w:val="1"/>
          <w:numId w:val="1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>What is the significance of your selected interests? (</w:t>
      </w:r>
      <w:r>
        <w:t>this question was added after the second interview)</w:t>
      </w:r>
    </w:p>
    <w:p w14:paraId="3C985984" w14:textId="77777777" w:rsidR="00C42774" w:rsidRDefault="00C42774" w:rsidP="00C42774">
      <w:pPr>
        <w:pStyle w:val="NormalWeb"/>
        <w:numPr>
          <w:ilvl w:val="1"/>
          <w:numId w:val="1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Did you share any of your worries/</w:t>
      </w:r>
      <w:r w:rsidRPr="00B8202D">
        <w:rPr>
          <w:color w:val="000000"/>
          <w:shd w:val="clear" w:color="auto" w:fill="FFFFFF"/>
        </w:rPr>
        <w:t>concerns/problems with your buddy? How did they respond? Were they able to help you resolve it/come up with a solution?</w:t>
      </w:r>
    </w:p>
    <w:p w14:paraId="3BAEF5AB" w14:textId="77777777" w:rsidR="00C42774" w:rsidRDefault="00C42774" w:rsidP="00C42774">
      <w:pPr>
        <w:pStyle w:val="NormalWeb"/>
        <w:numPr>
          <w:ilvl w:val="1"/>
          <w:numId w:val="1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  <w:shd w:val="clear" w:color="auto" w:fill="FFFFFF"/>
        </w:rPr>
        <w:t>Was your buddy able to give you a new and encouraging perspective on the issue?</w:t>
      </w:r>
    </w:p>
    <w:p w14:paraId="42137D5C" w14:textId="77777777" w:rsidR="00C42774" w:rsidRDefault="00C42774" w:rsidP="00C42774">
      <w:pPr>
        <w:pStyle w:val="NormalWeb"/>
        <w:numPr>
          <w:ilvl w:val="1"/>
          <w:numId w:val="1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Did your buddy share any of their worries with you? How did you respond? Were you able to help resolve the problem/come up with a solution? Give them a new perspective?</w:t>
      </w:r>
      <w:r>
        <w:rPr>
          <w:color w:val="000000"/>
        </w:rPr>
        <w:br/>
      </w:r>
    </w:p>
    <w:p w14:paraId="00BCFCE8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Shared diagnosis (if relevant)</w:t>
      </w:r>
    </w:p>
    <w:p w14:paraId="6D3EF285" w14:textId="77777777" w:rsidR="00C42774" w:rsidRDefault="00C42774" w:rsidP="00C42774">
      <w:pPr>
        <w:pStyle w:val="NormalWeb"/>
        <w:numPr>
          <w:ilvl w:val="0"/>
          <w:numId w:val="8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>Do you and your buddy share the same diagnosis?</w:t>
      </w:r>
    </w:p>
    <w:p w14:paraId="22EAD8E6" w14:textId="77777777" w:rsidR="00C42774" w:rsidRDefault="00C42774" w:rsidP="00C42774">
      <w:pPr>
        <w:pStyle w:val="NormalWeb"/>
        <w:numPr>
          <w:ilvl w:val="0"/>
          <w:numId w:val="8"/>
        </w:numPr>
        <w:spacing w:before="0" w:beforeAutospacing="0" w:after="0" w:afterAutospacing="0"/>
        <w:rPr>
          <w:color w:val="000000"/>
        </w:rPr>
      </w:pPr>
      <w:r w:rsidRPr="00CB443C">
        <w:rPr>
          <w:color w:val="000000"/>
        </w:rPr>
        <w:t>What do you think the pros and cons are of talking to someone with the same diagnosis versus a different diagnosis?</w:t>
      </w:r>
    </w:p>
    <w:p w14:paraId="268FA2E2" w14:textId="77777777" w:rsidR="00C42774" w:rsidRPr="00CB443C" w:rsidRDefault="00C42774" w:rsidP="00C42774">
      <w:pPr>
        <w:pStyle w:val="NormalWeb"/>
        <w:numPr>
          <w:ilvl w:val="0"/>
          <w:numId w:val="8"/>
        </w:numPr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Do you have a preference on whether or not you share the same diagnosis with your buddy? </w:t>
      </w:r>
    </w:p>
    <w:p w14:paraId="6F687BD6" w14:textId="77777777" w:rsidR="00C42774" w:rsidRPr="00CB443C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</w:p>
    <w:p w14:paraId="1663A260" w14:textId="77777777" w:rsidR="00C42774" w:rsidRDefault="00C42774" w:rsidP="00C42774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What kinds of things did you not talk about? </w:t>
      </w:r>
    </w:p>
    <w:p w14:paraId="07590A6E" w14:textId="77777777" w:rsidR="00C42774" w:rsidRDefault="00C42774" w:rsidP="00C42774">
      <w:pPr>
        <w:pStyle w:val="NormalWeb"/>
        <w:numPr>
          <w:ilvl w:val="1"/>
          <w:numId w:val="2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lastRenderedPageBreak/>
        <w:t>D</w:t>
      </w:r>
      <w:r w:rsidRPr="00B8202D">
        <w:rPr>
          <w:color w:val="000000"/>
          <w:shd w:val="clear" w:color="auto" w:fill="FFFFFF"/>
        </w:rPr>
        <w:t>id your buddy ever tell you something that disturbed you? Did you ever feel like you were responsible to help them with something that made you uncomfortable?</w:t>
      </w:r>
    </w:p>
    <w:p w14:paraId="7DF1D15C" w14:textId="77777777" w:rsidR="00C42774" w:rsidRDefault="00C42774" w:rsidP="00C42774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What makes for a good buddy for you? Why?</w:t>
      </w:r>
    </w:p>
    <w:p w14:paraId="40F9A77D" w14:textId="77777777" w:rsidR="00C42774" w:rsidRDefault="00C42774" w:rsidP="00C42774">
      <w:pPr>
        <w:pStyle w:val="NormalWeb"/>
        <w:numPr>
          <w:ilvl w:val="0"/>
          <w:numId w:val="2"/>
        </w:numPr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>What makes for a bad buddy for you? Why?</w:t>
      </w:r>
    </w:p>
    <w:p w14:paraId="449B43FF" w14:textId="77777777" w:rsidR="00C42774" w:rsidRPr="00B8202D" w:rsidRDefault="00C42774" w:rsidP="00C42774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B8202D">
        <w:t>Why are these traits important to you?</w:t>
      </w:r>
    </w:p>
    <w:p w14:paraId="138C6275" w14:textId="77777777" w:rsidR="00C42774" w:rsidRPr="00F60882" w:rsidRDefault="00C42774" w:rsidP="00C42774"/>
    <w:p w14:paraId="0BA9EDA9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How do you feel like your relationship with your buddy has changed over time? </w:t>
      </w:r>
    </w:p>
    <w:p w14:paraId="110F26FE" w14:textId="77777777" w:rsidR="00C42774" w:rsidRDefault="00C42774" w:rsidP="00C42774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F</w:t>
      </w:r>
      <w:r w:rsidRPr="00B8202D">
        <w:rPr>
          <w:color w:val="000000"/>
        </w:rPr>
        <w:t>or example, with respect to the kind of things you talked or did not talk about </w:t>
      </w:r>
    </w:p>
    <w:p w14:paraId="0D579367" w14:textId="77777777" w:rsidR="00C42774" w:rsidRDefault="00C42774" w:rsidP="00C42774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T</w:t>
      </w:r>
      <w:r w:rsidRPr="00B8202D">
        <w:rPr>
          <w:color w:val="000000"/>
        </w:rPr>
        <w:t>ime of the day?</w:t>
      </w:r>
    </w:p>
    <w:p w14:paraId="73BE8193" w14:textId="77777777" w:rsidR="00C42774" w:rsidRPr="00B8202D" w:rsidRDefault="00C42774" w:rsidP="00C42774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O</w:t>
      </w:r>
      <w:r w:rsidRPr="00B8202D">
        <w:rPr>
          <w:color w:val="000000"/>
        </w:rPr>
        <w:t>ther changes? </w:t>
      </w:r>
    </w:p>
    <w:p w14:paraId="6E7DD637" w14:textId="77777777" w:rsidR="00C42774" w:rsidRPr="00F60882" w:rsidRDefault="00C42774" w:rsidP="00C42774"/>
    <w:p w14:paraId="6C8FF8E2" w14:textId="77777777" w:rsidR="00C42774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Have you ever looked for or found someone else to talk to online? Why did you do so? </w:t>
      </w:r>
    </w:p>
    <w:p w14:paraId="6A4BEE82" w14:textId="77777777" w:rsidR="00C42774" w:rsidRDefault="00C42774" w:rsidP="00C42774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B8202D">
        <w:rPr>
          <w:color w:val="000000"/>
        </w:rPr>
        <w:t>Tell me about a good experience. Why was it good?</w:t>
      </w:r>
    </w:p>
    <w:p w14:paraId="7E09ED87" w14:textId="77777777" w:rsidR="00C42774" w:rsidRDefault="00C42774" w:rsidP="00C42774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B8202D">
        <w:rPr>
          <w:color w:val="000000"/>
        </w:rPr>
        <w:t>Tell me about a bad experience. Why was it bad?</w:t>
      </w:r>
    </w:p>
    <w:p w14:paraId="5DEA615B" w14:textId="77777777" w:rsidR="00C42774" w:rsidRPr="00F60882" w:rsidRDefault="00C42774" w:rsidP="00C42774">
      <w:pPr>
        <w:pStyle w:val="NormalWeb"/>
        <w:spacing w:before="0" w:beforeAutospacing="0" w:after="0" w:afterAutospacing="0"/>
        <w:ind w:left="720"/>
      </w:pPr>
      <w:r w:rsidRPr="00B8202D">
        <w:rPr>
          <w:color w:val="000000"/>
        </w:rPr>
        <w:t>e.g. dating apps, support groups, forums, anything on the internet really </w:t>
      </w:r>
    </w:p>
    <w:p w14:paraId="03A5D015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How were those experiences the same or different from the Buddy Project? </w:t>
      </w:r>
    </w:p>
    <w:p w14:paraId="0B2C57F3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How about other social media sites you use?</w:t>
      </w:r>
    </w:p>
    <w:p w14:paraId="3F36C019" w14:textId="77777777" w:rsidR="00C42774" w:rsidRPr="00471134" w:rsidRDefault="00C42774" w:rsidP="00C42774"/>
    <w:p w14:paraId="3274491D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t>Mention something difficult</w:t>
      </w:r>
      <w:r>
        <w:t xml:space="preserve"> (this section was added after the first interview)</w:t>
      </w:r>
      <w:r w:rsidRPr="00B8202D">
        <w:t>:</w:t>
      </w:r>
    </w:p>
    <w:p w14:paraId="3225A2B2" w14:textId="77777777" w:rsidR="00C42774" w:rsidRDefault="00C42774" w:rsidP="00C42774">
      <w:pPr>
        <w:pStyle w:val="NormalWeb"/>
        <w:numPr>
          <w:ilvl w:val="0"/>
          <w:numId w:val="5"/>
        </w:numPr>
        <w:spacing w:before="0" w:beforeAutospacing="0" w:after="0" w:afterAutospacing="0"/>
      </w:pPr>
      <w:r w:rsidRPr="00B8202D">
        <w:t xml:space="preserve">Was the BP helpful? How was it helpful? </w:t>
      </w:r>
    </w:p>
    <w:p w14:paraId="68DF533D" w14:textId="77777777" w:rsidR="00C42774" w:rsidRPr="00F60882" w:rsidRDefault="00C42774" w:rsidP="00C42774">
      <w:pPr>
        <w:pStyle w:val="NormalWeb"/>
        <w:numPr>
          <w:ilvl w:val="0"/>
          <w:numId w:val="5"/>
        </w:numPr>
        <w:spacing w:before="0" w:beforeAutospacing="0" w:after="0" w:afterAutospacing="0"/>
      </w:pPr>
      <w:r w:rsidRPr="00B8202D">
        <w:t>How did it differ from in-person connections or other social media sites? </w:t>
      </w:r>
    </w:p>
    <w:p w14:paraId="5A893D6D" w14:textId="77777777" w:rsidR="00C42774" w:rsidRPr="00471134" w:rsidRDefault="00C42774" w:rsidP="00C42774"/>
    <w:p w14:paraId="5E065883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t>Mention talking to their buddy about mental health struggles</w:t>
      </w:r>
      <w:r>
        <w:t xml:space="preserve"> (this section was added after the first interview)</w:t>
      </w:r>
      <w:r w:rsidRPr="00151982">
        <w:t>:</w:t>
      </w:r>
    </w:p>
    <w:p w14:paraId="347E723B" w14:textId="77777777" w:rsidR="00C42774" w:rsidRPr="00F60882" w:rsidRDefault="00C42774" w:rsidP="00C42774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B8202D">
        <w:t>How do you think having this talk through BP was different from in-person connections or other social media sites? </w:t>
      </w:r>
    </w:p>
    <w:p w14:paraId="71F116B3" w14:textId="77777777" w:rsidR="00C42774" w:rsidRPr="00F60882" w:rsidRDefault="00C42774" w:rsidP="00C42774">
      <w:pPr>
        <w:pStyle w:val="NormalWeb"/>
        <w:numPr>
          <w:ilvl w:val="0"/>
          <w:numId w:val="6"/>
        </w:numPr>
        <w:spacing w:before="0" w:beforeAutospacing="0" w:after="0" w:afterAutospacing="0"/>
      </w:pPr>
      <w:r w:rsidRPr="00B8202D">
        <w:t>How did BP fit into how you cope with mental health struggles? </w:t>
      </w:r>
    </w:p>
    <w:p w14:paraId="4900C5FD" w14:textId="77777777" w:rsidR="00C42774" w:rsidRDefault="00C42774" w:rsidP="00C42774"/>
    <w:p w14:paraId="3DB86994" w14:textId="77777777" w:rsidR="00C42774" w:rsidRPr="00F60882" w:rsidRDefault="00C42774" w:rsidP="00C42774">
      <w:r w:rsidRPr="00151982">
        <w:rPr>
          <w:color w:val="000000"/>
        </w:rPr>
        <w:t>How has the Buddy Project been different from or similar to your in-person daily connections?</w:t>
      </w:r>
      <w:r>
        <w:rPr>
          <w:color w:val="000000"/>
        </w:rPr>
        <w:t xml:space="preserve"> </w:t>
      </w:r>
    </w:p>
    <w:p w14:paraId="66B73778" w14:textId="77777777" w:rsidR="00C42774" w:rsidRDefault="00C42774" w:rsidP="00C42774"/>
    <w:p w14:paraId="1DD7D53B" w14:textId="77777777" w:rsidR="00C42774" w:rsidRPr="00F60882" w:rsidRDefault="00C42774" w:rsidP="00C42774">
      <w:r>
        <w:t>Matching (this section was added after the first interview)</w:t>
      </w:r>
      <w:r w:rsidRPr="00151982">
        <w:t>:</w:t>
      </w:r>
    </w:p>
    <w:p w14:paraId="7C1BFBB7" w14:textId="77777777" w:rsidR="00C42774" w:rsidRPr="00F60882" w:rsidRDefault="00C42774" w:rsidP="00C42774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B8202D">
        <w:t>What do you think about this way of being matched based on interests? What do you think are the pros and cons? Why? </w:t>
      </w:r>
    </w:p>
    <w:p w14:paraId="5894A007" w14:textId="77777777" w:rsidR="00C42774" w:rsidRPr="00F60882" w:rsidRDefault="00C42774" w:rsidP="00C42774">
      <w:pPr>
        <w:pStyle w:val="NormalWeb"/>
        <w:numPr>
          <w:ilvl w:val="0"/>
          <w:numId w:val="7"/>
        </w:numPr>
        <w:spacing w:before="0" w:beforeAutospacing="0" w:after="0" w:afterAutospacing="0"/>
      </w:pPr>
      <w:r w:rsidRPr="00B8202D">
        <w:t>Are there other ways you imagine being matched on would be helpful to you? </w:t>
      </w:r>
    </w:p>
    <w:p w14:paraId="58CC12D2" w14:textId="77777777" w:rsidR="00C42774" w:rsidRPr="00471134" w:rsidRDefault="00C42774" w:rsidP="00C42774"/>
    <w:p w14:paraId="27FAD9CF" w14:textId="77777777" w:rsidR="00C42774" w:rsidRPr="00471134" w:rsidRDefault="00C42774" w:rsidP="00C42774"/>
    <w:p w14:paraId="5D8293AB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Would you recommend The Buddy Project to others? Why/why not? </w:t>
      </w:r>
    </w:p>
    <w:p w14:paraId="7567ED2C" w14:textId="77777777" w:rsidR="00C42774" w:rsidRPr="00F60882" w:rsidRDefault="00C42774" w:rsidP="00C42774">
      <w:pPr>
        <w:pStyle w:val="NormalWeb"/>
        <w:spacing w:before="0" w:beforeAutospacing="0" w:after="0" w:afterAutospacing="0"/>
      </w:pPr>
      <w:r w:rsidRPr="00B8202D">
        <w:rPr>
          <w:color w:val="000000"/>
        </w:rPr>
        <w:t>How would you describe the Buddy Project to someone?</w:t>
      </w:r>
    </w:p>
    <w:p w14:paraId="2F0299F6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  <w:r w:rsidRPr="00B8202D">
        <w:rPr>
          <w:color w:val="000000"/>
        </w:rPr>
        <w:t xml:space="preserve">Has your perspective of the Buddy Project changed over time/since you started using it? How? </w:t>
      </w:r>
    </w:p>
    <w:p w14:paraId="11D93847" w14:textId="77777777" w:rsidR="00C42774" w:rsidRDefault="00C42774" w:rsidP="00C42774">
      <w:pPr>
        <w:pStyle w:val="NormalWeb"/>
        <w:spacing w:before="0" w:beforeAutospacing="0" w:after="0" w:afterAutospacing="0"/>
        <w:rPr>
          <w:color w:val="000000"/>
        </w:rPr>
      </w:pPr>
    </w:p>
    <w:p w14:paraId="5550C153" w14:textId="77777777" w:rsidR="00C42774" w:rsidRDefault="00C42774" w:rsidP="00C42774">
      <w:pPr>
        <w:pStyle w:val="NormalWeb"/>
      </w:pPr>
      <w:r>
        <w:rPr>
          <w:color w:val="000000"/>
        </w:rPr>
        <w:t xml:space="preserve">To conclude, we provided information about the gift card and how they can get in touch with us after the interview. </w:t>
      </w:r>
    </w:p>
    <w:p w14:paraId="16157C93" w14:textId="77777777" w:rsidR="00C42774" w:rsidRDefault="00C42774" w:rsidP="00C42774"/>
    <w:p w14:paraId="5158CAB3" w14:textId="77777777" w:rsidR="00971D56" w:rsidRDefault="00971D56"/>
    <w:sectPr w:rsidR="00971D56" w:rsidSect="00401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nux Biolinum">
    <w:altName w:val="Times New Roman"/>
    <w:panose1 w:val="020B0604020202020204"/>
    <w:charset w:val="00"/>
    <w:family w:val="auto"/>
    <w:pitch w:val="variable"/>
    <w:sig w:usb0="E0000AFF" w:usb1="5000E5FB" w:usb2="00000020" w:usb3="00000000" w:csb0="000001BF" w:csb1="00000000"/>
  </w:font>
  <w:font w:name="Linux Libertine">
    <w:altName w:val="Cambria"/>
    <w:panose1 w:val="020B0604020202020204"/>
    <w:charset w:val="00"/>
    <w:family w:val="auto"/>
    <w:pitch w:val="variable"/>
    <w:sig w:usb0="E0000AFF" w:usb1="5200E5FB" w:usb2="0200002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25D7B"/>
    <w:multiLevelType w:val="hybridMultilevel"/>
    <w:tmpl w:val="F69C7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62A70"/>
    <w:multiLevelType w:val="hybridMultilevel"/>
    <w:tmpl w:val="6E44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8A2756"/>
    <w:multiLevelType w:val="hybridMultilevel"/>
    <w:tmpl w:val="B6CAEC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362FE"/>
    <w:multiLevelType w:val="hybridMultilevel"/>
    <w:tmpl w:val="DE4A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8251C6"/>
    <w:multiLevelType w:val="hybridMultilevel"/>
    <w:tmpl w:val="46FA4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5645D0"/>
    <w:multiLevelType w:val="hybridMultilevel"/>
    <w:tmpl w:val="97922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C31F35"/>
    <w:multiLevelType w:val="hybridMultilevel"/>
    <w:tmpl w:val="9E1E4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AB2C0B"/>
    <w:multiLevelType w:val="hybridMultilevel"/>
    <w:tmpl w:val="97342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774"/>
    <w:rsid w:val="004014F4"/>
    <w:rsid w:val="006141AD"/>
    <w:rsid w:val="00971D56"/>
    <w:rsid w:val="00C150A2"/>
    <w:rsid w:val="00C42774"/>
    <w:rsid w:val="00CB65A7"/>
    <w:rsid w:val="00FC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02B35"/>
  <w15:chartTrackingRefBased/>
  <w15:docId w15:val="{7592EAD8-928E-8243-9D49-ADA3A6B1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77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7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277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4">
    <w:name w:val="Head4"/>
    <w:autoRedefine/>
    <w:qFormat/>
    <w:rsid w:val="00C150A2"/>
    <w:pPr>
      <w:spacing w:before="60" w:after="140"/>
      <w:ind w:firstLine="240"/>
    </w:pPr>
    <w:rPr>
      <w:rFonts w:ascii="Linux Biolinum" w:eastAsia="Times New Roman" w:hAnsi="Linux Biolinum" w:cs="Times New Roman"/>
      <w:i/>
      <w:sz w:val="18"/>
      <w:szCs w:val="20"/>
    </w:rPr>
  </w:style>
  <w:style w:type="paragraph" w:customStyle="1" w:styleId="ParaContinue">
    <w:name w:val="ParaContinue"/>
    <w:basedOn w:val="Normal"/>
    <w:link w:val="ParaContinueChar"/>
    <w:rsid w:val="00CB65A7"/>
    <w:pPr>
      <w:ind w:firstLine="288"/>
    </w:pPr>
    <w:rPr>
      <w:rFonts w:ascii="Linux Libertine" w:hAnsi="Linux Libertine"/>
      <w:bCs/>
      <w:color w:val="000000" w:themeColor="text1"/>
      <w:szCs w:val="22"/>
    </w:rPr>
  </w:style>
  <w:style w:type="character" w:customStyle="1" w:styleId="ParaContinueChar">
    <w:name w:val="ParaContinue Char"/>
    <w:basedOn w:val="DefaultParagraphFont"/>
    <w:link w:val="ParaContinue"/>
    <w:rsid w:val="00CB65A7"/>
    <w:rPr>
      <w:rFonts w:ascii="Linux Libertine" w:eastAsia="Times New Roman" w:hAnsi="Linux Libertine" w:cs="Times New Roman"/>
      <w:bCs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4277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rmalWeb">
    <w:name w:val="Normal (Web)"/>
    <w:basedOn w:val="Normal"/>
    <w:uiPriority w:val="99"/>
    <w:unhideWhenUsed/>
    <w:rsid w:val="00C42774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C42774"/>
  </w:style>
  <w:style w:type="character" w:customStyle="1" w:styleId="Heading2Char">
    <w:name w:val="Heading 2 Char"/>
    <w:basedOn w:val="DefaultParagraphFont"/>
    <w:link w:val="Heading2"/>
    <w:uiPriority w:val="9"/>
    <w:rsid w:val="00C427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nin Andalibi</dc:creator>
  <cp:keywords/>
  <dc:description/>
  <cp:lastModifiedBy>Nazanin Andalibi</cp:lastModifiedBy>
  <cp:revision>1</cp:revision>
  <dcterms:created xsi:type="dcterms:W3CDTF">2020-11-17T16:42:00Z</dcterms:created>
  <dcterms:modified xsi:type="dcterms:W3CDTF">2020-11-17T16:43:00Z</dcterms:modified>
</cp:coreProperties>
</file>